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FC586" w14:textId="258D62C7" w:rsidR="00B231A2" w:rsidRPr="00921E76" w:rsidRDefault="008F20A8" w:rsidP="005827B9">
      <w:pPr>
        <w:rPr>
          <w:rFonts w:ascii="Times New Roman" w:hAnsi="Times New Roman" w:cs="Times New Roman"/>
          <w:sz w:val="24"/>
          <w:szCs w:val="24"/>
        </w:rPr>
      </w:pPr>
      <w:r w:rsidRPr="00921E76">
        <w:rPr>
          <w:rFonts w:ascii="Times New Roman" w:hAnsi="Times New Roman" w:cs="Times New Roman"/>
          <w:b/>
          <w:bCs/>
          <w:sz w:val="24"/>
          <w:szCs w:val="24"/>
        </w:rPr>
        <w:t>Appendix 2.</w:t>
      </w:r>
      <w:r w:rsidRPr="00921E76">
        <w:rPr>
          <w:rFonts w:ascii="Times New Roman" w:hAnsi="Times New Roman" w:cs="Times New Roman"/>
          <w:sz w:val="24"/>
          <w:szCs w:val="24"/>
        </w:rPr>
        <w:t xml:space="preserve"> Advanced technology therapy session </w:t>
      </w:r>
      <w:proofErr w:type="gramStart"/>
      <w:r w:rsidRPr="00921E76">
        <w:rPr>
          <w:rFonts w:ascii="Times New Roman" w:hAnsi="Times New Roman" w:cs="Times New Roman"/>
          <w:sz w:val="24"/>
          <w:szCs w:val="24"/>
        </w:rPr>
        <w:t>note</w:t>
      </w:r>
      <w:proofErr w:type="gramEnd"/>
      <w:r w:rsidRPr="00921E76">
        <w:rPr>
          <w:rFonts w:ascii="Times New Roman" w:hAnsi="Times New Roman" w:cs="Times New Roman"/>
          <w:sz w:val="24"/>
          <w:szCs w:val="24"/>
        </w:rPr>
        <w:t xml:space="preserve"> template</w:t>
      </w:r>
      <w:r w:rsidR="00F93DD8" w:rsidRPr="00921E76">
        <w:rPr>
          <w:rFonts w:ascii="Times New Roman" w:hAnsi="Times New Roman" w:cs="Times New Roman"/>
          <w:sz w:val="24"/>
          <w:szCs w:val="24"/>
        </w:rPr>
        <w:t xml:space="preserve"> (lower limb device</w:t>
      </w:r>
      <w:r w:rsidRPr="00921E76">
        <w:rPr>
          <w:rFonts w:ascii="Times New Roman" w:hAnsi="Times New Roman" w:cs="Times New Roman"/>
          <w:sz w:val="24"/>
          <w:szCs w:val="24"/>
        </w:rPr>
        <w:t xml:space="preserve"> example</w:t>
      </w:r>
      <w:r w:rsidR="00F93DD8" w:rsidRPr="00921E7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1"/>
      </w:tblGrid>
      <w:tr w:rsidR="00F93DD8" w:rsidRPr="00921E76" w14:paraId="0126A52D" w14:textId="77777777" w:rsidTr="00F93DD8">
        <w:trPr>
          <w:trHeight w:val="2883"/>
        </w:trPr>
        <w:tc>
          <w:tcPr>
            <w:tcW w:w="11081" w:type="dxa"/>
          </w:tcPr>
          <w:p w14:paraId="2E2A03F8" w14:textId="76FA32F5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ubjective</w:t>
            </w:r>
          </w:p>
          <w:p w14:paraId="13382F19" w14:textId="77777777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  <w:p w14:paraId="1CE70B0D" w14:textId="7781D12B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bjective</w:t>
            </w:r>
          </w:p>
          <w:p w14:paraId="06B76F84" w14:textId="77777777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9FAFE9" w14:textId="4A425BAD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reatment/Therapy</w:t>
            </w:r>
          </w:p>
          <w:p w14:paraId="172C74B5" w14:textId="77777777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 Technology Therapy Session: Lower Limb</w:t>
            </w:r>
          </w:p>
          <w:p w14:paraId="75051A97" w14:textId="242BF694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Device(s) used:</w:t>
            </w:r>
          </w:p>
          <w:p w14:paraId="0ABFAE63" w14:textId="1BF78BD8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ssion location:</w:t>
            </w:r>
          </w:p>
          <w:p w14:paraId="171FC4F1" w14:textId="1475D97B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ession goal(s):</w:t>
            </w:r>
          </w:p>
          <w:p w14:paraId="0FCE332E" w14:textId="0B745D0F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Duration (per device):</w:t>
            </w:r>
          </w:p>
          <w:p w14:paraId="71B5A316" w14:textId="3BD73D85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Up time/walk time (if applicable):</w:t>
            </w:r>
          </w:p>
          <w:p w14:paraId="0F0A930F" w14:textId="5C5B5D3C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tep count/meters walked (if applicable):</w:t>
            </w:r>
          </w:p>
          <w:p w14:paraId="0AC51A7E" w14:textId="08CEBD3A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Games &amp; activities completed:</w:t>
            </w:r>
          </w:p>
          <w:p w14:paraId="2CD9EE33" w14:textId="465852AD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Adverse event(s):</w:t>
            </w:r>
          </w:p>
          <w:p w14:paraId="563EB039" w14:textId="42B02CB0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Skin check:</w:t>
            </w:r>
          </w:p>
          <w:p w14:paraId="71520C5E" w14:textId="77777777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5A39E" w14:textId="1A3576BE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 Therapy</w:t>
            </w:r>
          </w:p>
          <w:p w14:paraId="2D63CEC6" w14:textId="202BCBB3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79AB53F" w14:textId="7DC53C7D" w:rsidR="00F93DD8" w:rsidRPr="00921E76" w:rsidRDefault="00F93DD8" w:rsidP="00F93DD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21E76">
              <w:rPr>
                <w:rFonts w:ascii="Times New Roman" w:hAnsi="Times New Roman" w:cs="Times New Roman"/>
                <w:sz w:val="24"/>
                <w:szCs w:val="24"/>
              </w:rPr>
              <w:t>Exercise &amp; activities completed:</w:t>
            </w:r>
          </w:p>
          <w:p w14:paraId="65A0C788" w14:textId="77777777" w:rsidR="00F93DD8" w:rsidRPr="00921E76" w:rsidRDefault="00F93DD8" w:rsidP="00F93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2DBCDA" w14:textId="6EC3DBD4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ssessment/Recommendations</w:t>
            </w:r>
          </w:p>
          <w:p w14:paraId="08234041" w14:textId="77777777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AB49A0" w14:textId="55213BA6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921E7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lan</w:t>
            </w:r>
          </w:p>
          <w:p w14:paraId="52181691" w14:textId="77777777" w:rsidR="00F93DD8" w:rsidRPr="00921E76" w:rsidRDefault="00F93DD8" w:rsidP="00F93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</w:tbl>
    <w:p w14:paraId="57309B6A" w14:textId="77777777" w:rsidR="00F6030C" w:rsidRPr="00921E76" w:rsidRDefault="00F6030C" w:rsidP="00F93DD8">
      <w:pPr>
        <w:rPr>
          <w:rFonts w:ascii="Times New Roman" w:hAnsi="Times New Roman" w:cs="Times New Roman"/>
          <w:sz w:val="24"/>
          <w:szCs w:val="24"/>
        </w:rPr>
      </w:pPr>
    </w:p>
    <w:p w14:paraId="3F04B799" w14:textId="28AA4455" w:rsidR="00F93DD8" w:rsidRPr="00921E76" w:rsidRDefault="00F93DD8" w:rsidP="00F93DD8">
      <w:pPr>
        <w:rPr>
          <w:rFonts w:ascii="Times New Roman" w:hAnsi="Times New Roman" w:cs="Times New Roman"/>
          <w:sz w:val="24"/>
          <w:szCs w:val="24"/>
        </w:rPr>
      </w:pPr>
    </w:p>
    <w:sectPr w:rsidR="00F93DD8" w:rsidRPr="00921E76" w:rsidSect="007303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AF5C1" w14:textId="77777777" w:rsidR="007303E2" w:rsidRDefault="007303E2" w:rsidP="00AD1FF8">
      <w:pPr>
        <w:spacing w:after="0" w:line="240" w:lineRule="auto"/>
      </w:pPr>
      <w:r>
        <w:separator/>
      </w:r>
    </w:p>
  </w:endnote>
  <w:endnote w:type="continuationSeparator" w:id="0">
    <w:p w14:paraId="6C7C06BD" w14:textId="77777777" w:rsidR="007303E2" w:rsidRDefault="007303E2" w:rsidP="00AD1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B07CB" w14:textId="77777777" w:rsidR="007303E2" w:rsidRDefault="007303E2" w:rsidP="00AD1FF8">
      <w:pPr>
        <w:spacing w:after="0" w:line="240" w:lineRule="auto"/>
      </w:pPr>
      <w:r>
        <w:separator/>
      </w:r>
    </w:p>
  </w:footnote>
  <w:footnote w:type="continuationSeparator" w:id="0">
    <w:p w14:paraId="3ADE891D" w14:textId="77777777" w:rsidR="007303E2" w:rsidRDefault="007303E2" w:rsidP="00AD1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4E87"/>
    <w:multiLevelType w:val="hybridMultilevel"/>
    <w:tmpl w:val="92F42F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84CA9"/>
    <w:multiLevelType w:val="hybridMultilevel"/>
    <w:tmpl w:val="6DD4FC0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185584"/>
    <w:multiLevelType w:val="hybridMultilevel"/>
    <w:tmpl w:val="18584AF8"/>
    <w:lvl w:ilvl="0" w:tplc="8F78944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83382C"/>
    <w:multiLevelType w:val="hybridMultilevel"/>
    <w:tmpl w:val="48A2DD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CF73FD"/>
    <w:multiLevelType w:val="hybridMultilevel"/>
    <w:tmpl w:val="15E2EF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3521EF"/>
    <w:multiLevelType w:val="hybridMultilevel"/>
    <w:tmpl w:val="CA407A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117CC4"/>
    <w:multiLevelType w:val="hybridMultilevel"/>
    <w:tmpl w:val="6BECD0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302331"/>
    <w:multiLevelType w:val="hybridMultilevel"/>
    <w:tmpl w:val="6764C1E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FC4270"/>
    <w:multiLevelType w:val="hybridMultilevel"/>
    <w:tmpl w:val="DAFEEEC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330BB6"/>
    <w:multiLevelType w:val="hybridMultilevel"/>
    <w:tmpl w:val="0B040A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806C02"/>
    <w:multiLevelType w:val="hybridMultilevel"/>
    <w:tmpl w:val="B9D4A5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D17A02"/>
    <w:multiLevelType w:val="hybridMultilevel"/>
    <w:tmpl w:val="0876EC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6A63CD"/>
    <w:multiLevelType w:val="hybridMultilevel"/>
    <w:tmpl w:val="F91E7F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763F4F"/>
    <w:multiLevelType w:val="hybridMultilevel"/>
    <w:tmpl w:val="54048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012DE"/>
    <w:multiLevelType w:val="hybridMultilevel"/>
    <w:tmpl w:val="078281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EC38C4"/>
    <w:multiLevelType w:val="hybridMultilevel"/>
    <w:tmpl w:val="2080422A"/>
    <w:lvl w:ilvl="0" w:tplc="9982A3A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D44AD2"/>
    <w:multiLevelType w:val="hybridMultilevel"/>
    <w:tmpl w:val="5E3A4A00"/>
    <w:lvl w:ilvl="0" w:tplc="32F0A6A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8643864"/>
    <w:multiLevelType w:val="hybridMultilevel"/>
    <w:tmpl w:val="145431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E1639B6"/>
    <w:multiLevelType w:val="hybridMultilevel"/>
    <w:tmpl w:val="79EE29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330AE4"/>
    <w:multiLevelType w:val="hybridMultilevel"/>
    <w:tmpl w:val="FF7E3E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1F1E8B"/>
    <w:multiLevelType w:val="hybridMultilevel"/>
    <w:tmpl w:val="CB12FC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550011"/>
    <w:multiLevelType w:val="hybridMultilevel"/>
    <w:tmpl w:val="73749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E1670E2"/>
    <w:multiLevelType w:val="hybridMultilevel"/>
    <w:tmpl w:val="A1A0F7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E9F7CB4"/>
    <w:multiLevelType w:val="hybridMultilevel"/>
    <w:tmpl w:val="36CA625A"/>
    <w:lvl w:ilvl="0" w:tplc="2A902080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81352616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72937499">
    <w:abstractNumId w:val="23"/>
  </w:num>
  <w:num w:numId="3" w16cid:durableId="558514508">
    <w:abstractNumId w:val="11"/>
  </w:num>
  <w:num w:numId="4" w16cid:durableId="558134173">
    <w:abstractNumId w:val="2"/>
  </w:num>
  <w:num w:numId="5" w16cid:durableId="259723590">
    <w:abstractNumId w:val="16"/>
  </w:num>
  <w:num w:numId="6" w16cid:durableId="366954049">
    <w:abstractNumId w:val="8"/>
  </w:num>
  <w:num w:numId="7" w16cid:durableId="322582841">
    <w:abstractNumId w:val="22"/>
  </w:num>
  <w:num w:numId="8" w16cid:durableId="2072264230">
    <w:abstractNumId w:val="20"/>
  </w:num>
  <w:num w:numId="9" w16cid:durableId="1678994477">
    <w:abstractNumId w:val="17"/>
  </w:num>
  <w:num w:numId="10" w16cid:durableId="961225596">
    <w:abstractNumId w:val="12"/>
  </w:num>
  <w:num w:numId="11" w16cid:durableId="287669749">
    <w:abstractNumId w:val="19"/>
  </w:num>
  <w:num w:numId="12" w16cid:durableId="1856462250">
    <w:abstractNumId w:val="9"/>
  </w:num>
  <w:num w:numId="13" w16cid:durableId="628168309">
    <w:abstractNumId w:val="14"/>
  </w:num>
  <w:num w:numId="14" w16cid:durableId="752092874">
    <w:abstractNumId w:val="7"/>
  </w:num>
  <w:num w:numId="15" w16cid:durableId="1685015574">
    <w:abstractNumId w:val="10"/>
  </w:num>
  <w:num w:numId="16" w16cid:durableId="156848277">
    <w:abstractNumId w:val="1"/>
  </w:num>
  <w:num w:numId="17" w16cid:durableId="619729061">
    <w:abstractNumId w:val="4"/>
  </w:num>
  <w:num w:numId="18" w16cid:durableId="584147758">
    <w:abstractNumId w:val="13"/>
  </w:num>
  <w:num w:numId="19" w16cid:durableId="1136872128">
    <w:abstractNumId w:val="5"/>
  </w:num>
  <w:num w:numId="20" w16cid:durableId="127359079">
    <w:abstractNumId w:val="3"/>
  </w:num>
  <w:num w:numId="21" w16cid:durableId="766266050">
    <w:abstractNumId w:val="15"/>
  </w:num>
  <w:num w:numId="22" w16cid:durableId="1094857115">
    <w:abstractNumId w:val="21"/>
  </w:num>
  <w:num w:numId="23" w16cid:durableId="703100379">
    <w:abstractNumId w:val="6"/>
  </w:num>
  <w:num w:numId="24" w16cid:durableId="937060745">
    <w:abstractNumId w:val="0"/>
  </w:num>
  <w:num w:numId="25" w16cid:durableId="13188063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spearxwwwp2e9fpbpzepfr0rs2rt0ffza&quot;&gt;PhD Endnote Library&lt;record-ids&gt;&lt;item&gt;1549&lt;/item&gt;&lt;item&gt;1550&lt;/item&gt;&lt;/record-ids&gt;&lt;/item&gt;&lt;/Libraries&gt;"/>
  </w:docVars>
  <w:rsids>
    <w:rsidRoot w:val="00FB0B5F"/>
    <w:rsid w:val="00012EB3"/>
    <w:rsid w:val="000179CF"/>
    <w:rsid w:val="00031D87"/>
    <w:rsid w:val="00033127"/>
    <w:rsid w:val="00034422"/>
    <w:rsid w:val="00037554"/>
    <w:rsid w:val="00057EB7"/>
    <w:rsid w:val="00061056"/>
    <w:rsid w:val="00064166"/>
    <w:rsid w:val="00070C52"/>
    <w:rsid w:val="00076306"/>
    <w:rsid w:val="000A0EAE"/>
    <w:rsid w:val="000A55E9"/>
    <w:rsid w:val="000A6F19"/>
    <w:rsid w:val="000B0C4C"/>
    <w:rsid w:val="000B2DD6"/>
    <w:rsid w:val="000E07F2"/>
    <w:rsid w:val="000F138D"/>
    <w:rsid w:val="000F1F9B"/>
    <w:rsid w:val="0011005C"/>
    <w:rsid w:val="00115A85"/>
    <w:rsid w:val="00122DE6"/>
    <w:rsid w:val="0013650C"/>
    <w:rsid w:val="001414ED"/>
    <w:rsid w:val="001462F9"/>
    <w:rsid w:val="00163D8F"/>
    <w:rsid w:val="001777EA"/>
    <w:rsid w:val="001A09F1"/>
    <w:rsid w:val="001A4F1E"/>
    <w:rsid w:val="001B4007"/>
    <w:rsid w:val="001D327C"/>
    <w:rsid w:val="001D4511"/>
    <w:rsid w:val="001E1C1B"/>
    <w:rsid w:val="001E46D2"/>
    <w:rsid w:val="001F164E"/>
    <w:rsid w:val="002000BC"/>
    <w:rsid w:val="0021223C"/>
    <w:rsid w:val="002147B2"/>
    <w:rsid w:val="00214EAC"/>
    <w:rsid w:val="002154A9"/>
    <w:rsid w:val="00220C8D"/>
    <w:rsid w:val="00271F6A"/>
    <w:rsid w:val="00274846"/>
    <w:rsid w:val="00287A93"/>
    <w:rsid w:val="00291A92"/>
    <w:rsid w:val="00293ED0"/>
    <w:rsid w:val="002A71F2"/>
    <w:rsid w:val="002B6BA9"/>
    <w:rsid w:val="002C0C34"/>
    <w:rsid w:val="002D7FA3"/>
    <w:rsid w:val="002E19F0"/>
    <w:rsid w:val="002E3AC1"/>
    <w:rsid w:val="00305E10"/>
    <w:rsid w:val="00314B66"/>
    <w:rsid w:val="00323E60"/>
    <w:rsid w:val="0034411D"/>
    <w:rsid w:val="00345422"/>
    <w:rsid w:val="003552AB"/>
    <w:rsid w:val="00370583"/>
    <w:rsid w:val="00390D5F"/>
    <w:rsid w:val="00393B2D"/>
    <w:rsid w:val="003A2414"/>
    <w:rsid w:val="003C045B"/>
    <w:rsid w:val="003D3FAC"/>
    <w:rsid w:val="003D7E1C"/>
    <w:rsid w:val="003E1925"/>
    <w:rsid w:val="003E70B2"/>
    <w:rsid w:val="003F1063"/>
    <w:rsid w:val="00403A46"/>
    <w:rsid w:val="00417817"/>
    <w:rsid w:val="00424D6E"/>
    <w:rsid w:val="00426908"/>
    <w:rsid w:val="00455FE3"/>
    <w:rsid w:val="004630B0"/>
    <w:rsid w:val="0047699F"/>
    <w:rsid w:val="004826C7"/>
    <w:rsid w:val="004835BB"/>
    <w:rsid w:val="004A39C5"/>
    <w:rsid w:val="004B00F4"/>
    <w:rsid w:val="004B1B8B"/>
    <w:rsid w:val="004B40BF"/>
    <w:rsid w:val="004C5411"/>
    <w:rsid w:val="004D3281"/>
    <w:rsid w:val="004D6FFA"/>
    <w:rsid w:val="004E2A10"/>
    <w:rsid w:val="00512C3A"/>
    <w:rsid w:val="00517CBB"/>
    <w:rsid w:val="005300C8"/>
    <w:rsid w:val="00531B7A"/>
    <w:rsid w:val="00535AF8"/>
    <w:rsid w:val="00537FBE"/>
    <w:rsid w:val="00544646"/>
    <w:rsid w:val="005562C0"/>
    <w:rsid w:val="00566EBA"/>
    <w:rsid w:val="005827B9"/>
    <w:rsid w:val="00585B46"/>
    <w:rsid w:val="005B6225"/>
    <w:rsid w:val="005D3C89"/>
    <w:rsid w:val="005D711A"/>
    <w:rsid w:val="005E1ED8"/>
    <w:rsid w:val="005F7E44"/>
    <w:rsid w:val="00604793"/>
    <w:rsid w:val="00613F4A"/>
    <w:rsid w:val="006326B3"/>
    <w:rsid w:val="0064715D"/>
    <w:rsid w:val="006518F7"/>
    <w:rsid w:val="00656AEE"/>
    <w:rsid w:val="006608EE"/>
    <w:rsid w:val="00681EE7"/>
    <w:rsid w:val="006848F9"/>
    <w:rsid w:val="0069347F"/>
    <w:rsid w:val="006A0DFD"/>
    <w:rsid w:val="006A6892"/>
    <w:rsid w:val="006B2744"/>
    <w:rsid w:val="006D009B"/>
    <w:rsid w:val="006D5A22"/>
    <w:rsid w:val="006F7504"/>
    <w:rsid w:val="0070742C"/>
    <w:rsid w:val="00710978"/>
    <w:rsid w:val="00720A9D"/>
    <w:rsid w:val="00723795"/>
    <w:rsid w:val="00727CCA"/>
    <w:rsid w:val="007303E2"/>
    <w:rsid w:val="00736E8A"/>
    <w:rsid w:val="00777246"/>
    <w:rsid w:val="0077767E"/>
    <w:rsid w:val="00784DFD"/>
    <w:rsid w:val="007A30A9"/>
    <w:rsid w:val="007A35BC"/>
    <w:rsid w:val="007B1BFB"/>
    <w:rsid w:val="007C7E52"/>
    <w:rsid w:val="007E3332"/>
    <w:rsid w:val="007F049D"/>
    <w:rsid w:val="0080653B"/>
    <w:rsid w:val="0081274C"/>
    <w:rsid w:val="008153EB"/>
    <w:rsid w:val="00815803"/>
    <w:rsid w:val="00815A61"/>
    <w:rsid w:val="00823117"/>
    <w:rsid w:val="0082315F"/>
    <w:rsid w:val="008371E3"/>
    <w:rsid w:val="00857159"/>
    <w:rsid w:val="00861B35"/>
    <w:rsid w:val="008B15CE"/>
    <w:rsid w:val="008C10C3"/>
    <w:rsid w:val="008C39CE"/>
    <w:rsid w:val="008D199C"/>
    <w:rsid w:val="008F06F9"/>
    <w:rsid w:val="008F20A8"/>
    <w:rsid w:val="0090372C"/>
    <w:rsid w:val="00910E0B"/>
    <w:rsid w:val="009166DA"/>
    <w:rsid w:val="00920A16"/>
    <w:rsid w:val="00921E76"/>
    <w:rsid w:val="009220AB"/>
    <w:rsid w:val="0092432D"/>
    <w:rsid w:val="00935844"/>
    <w:rsid w:val="00935B50"/>
    <w:rsid w:val="00940764"/>
    <w:rsid w:val="00941814"/>
    <w:rsid w:val="00942376"/>
    <w:rsid w:val="00950479"/>
    <w:rsid w:val="009609BE"/>
    <w:rsid w:val="009871AB"/>
    <w:rsid w:val="0099328E"/>
    <w:rsid w:val="00993B8F"/>
    <w:rsid w:val="009A5306"/>
    <w:rsid w:val="009B0D3D"/>
    <w:rsid w:val="009B2B0D"/>
    <w:rsid w:val="009C6F8F"/>
    <w:rsid w:val="009D0275"/>
    <w:rsid w:val="009D6781"/>
    <w:rsid w:val="009E0426"/>
    <w:rsid w:val="009F1CC9"/>
    <w:rsid w:val="00A0291B"/>
    <w:rsid w:val="00A119AB"/>
    <w:rsid w:val="00A27B4C"/>
    <w:rsid w:val="00A326AD"/>
    <w:rsid w:val="00A41DEF"/>
    <w:rsid w:val="00A44AEA"/>
    <w:rsid w:val="00A55E97"/>
    <w:rsid w:val="00A7005D"/>
    <w:rsid w:val="00A74190"/>
    <w:rsid w:val="00AB1DE7"/>
    <w:rsid w:val="00AC6CC8"/>
    <w:rsid w:val="00AC6D48"/>
    <w:rsid w:val="00AC6D96"/>
    <w:rsid w:val="00AD1FF8"/>
    <w:rsid w:val="00AE15DE"/>
    <w:rsid w:val="00AF3870"/>
    <w:rsid w:val="00AF7974"/>
    <w:rsid w:val="00B231A2"/>
    <w:rsid w:val="00B231BC"/>
    <w:rsid w:val="00B2607F"/>
    <w:rsid w:val="00B26935"/>
    <w:rsid w:val="00B33F2C"/>
    <w:rsid w:val="00B66CE6"/>
    <w:rsid w:val="00B7156E"/>
    <w:rsid w:val="00B80A31"/>
    <w:rsid w:val="00B82F72"/>
    <w:rsid w:val="00B96AD5"/>
    <w:rsid w:val="00BB73F4"/>
    <w:rsid w:val="00BC1063"/>
    <w:rsid w:val="00BC3C41"/>
    <w:rsid w:val="00BC72E8"/>
    <w:rsid w:val="00BD2024"/>
    <w:rsid w:val="00C16231"/>
    <w:rsid w:val="00C2797E"/>
    <w:rsid w:val="00C35F4A"/>
    <w:rsid w:val="00C40A5B"/>
    <w:rsid w:val="00C45AC3"/>
    <w:rsid w:val="00C542A5"/>
    <w:rsid w:val="00C635B6"/>
    <w:rsid w:val="00C729C1"/>
    <w:rsid w:val="00CA2593"/>
    <w:rsid w:val="00CA3BC6"/>
    <w:rsid w:val="00CB3500"/>
    <w:rsid w:val="00CE33E2"/>
    <w:rsid w:val="00CE7DA5"/>
    <w:rsid w:val="00D2506B"/>
    <w:rsid w:val="00D32C99"/>
    <w:rsid w:val="00D3360F"/>
    <w:rsid w:val="00D342FC"/>
    <w:rsid w:val="00D62651"/>
    <w:rsid w:val="00D97A55"/>
    <w:rsid w:val="00DA70AE"/>
    <w:rsid w:val="00DB026B"/>
    <w:rsid w:val="00DB7453"/>
    <w:rsid w:val="00DD69F8"/>
    <w:rsid w:val="00DE35F7"/>
    <w:rsid w:val="00DE7562"/>
    <w:rsid w:val="00DF3135"/>
    <w:rsid w:val="00DF725D"/>
    <w:rsid w:val="00E04438"/>
    <w:rsid w:val="00E1305C"/>
    <w:rsid w:val="00E154F0"/>
    <w:rsid w:val="00E20BD8"/>
    <w:rsid w:val="00E243A1"/>
    <w:rsid w:val="00E25ABD"/>
    <w:rsid w:val="00E3240C"/>
    <w:rsid w:val="00E40B34"/>
    <w:rsid w:val="00E47A67"/>
    <w:rsid w:val="00E53F55"/>
    <w:rsid w:val="00E74A68"/>
    <w:rsid w:val="00E77417"/>
    <w:rsid w:val="00E85394"/>
    <w:rsid w:val="00ED2B11"/>
    <w:rsid w:val="00F008AD"/>
    <w:rsid w:val="00F36789"/>
    <w:rsid w:val="00F415B5"/>
    <w:rsid w:val="00F50957"/>
    <w:rsid w:val="00F6030C"/>
    <w:rsid w:val="00F63E5E"/>
    <w:rsid w:val="00F93DD8"/>
    <w:rsid w:val="00F96152"/>
    <w:rsid w:val="00FA3D17"/>
    <w:rsid w:val="00FA5300"/>
    <w:rsid w:val="00FA55B2"/>
    <w:rsid w:val="00FA5961"/>
    <w:rsid w:val="00FB0B5F"/>
    <w:rsid w:val="00FB7D7E"/>
    <w:rsid w:val="00FC51A8"/>
    <w:rsid w:val="00FD6A54"/>
    <w:rsid w:val="00FE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D6A3"/>
  <w15:chartTrackingRefBased/>
  <w15:docId w15:val="{3355F289-F523-4BCA-A3A9-82896C42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FF8"/>
  </w:style>
  <w:style w:type="paragraph" w:styleId="Footer">
    <w:name w:val="footer"/>
    <w:basedOn w:val="Normal"/>
    <w:link w:val="FooterChar"/>
    <w:uiPriority w:val="99"/>
    <w:unhideWhenUsed/>
    <w:rsid w:val="00AD1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FF8"/>
  </w:style>
  <w:style w:type="paragraph" w:styleId="ListParagraph">
    <w:name w:val="List Paragraph"/>
    <w:basedOn w:val="Normal"/>
    <w:link w:val="ListParagraphChar"/>
    <w:uiPriority w:val="34"/>
    <w:qFormat/>
    <w:rsid w:val="00B231A2"/>
    <w:pPr>
      <w:spacing w:line="256" w:lineRule="auto"/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4E2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A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A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39C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814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030C"/>
    <w:rPr>
      <w:kern w:val="2"/>
      <w14:ligatures w14:val="standardContextual"/>
    </w:rPr>
  </w:style>
  <w:style w:type="paragraph" w:customStyle="1" w:styleId="EndNoteBibliography">
    <w:name w:val="EndNote Bibliography"/>
    <w:basedOn w:val="Normal"/>
    <w:rsid w:val="00F6030C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03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3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5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arce</dc:creator>
  <cp:keywords/>
  <dc:description/>
  <cp:lastModifiedBy>Louise Pearce</cp:lastModifiedBy>
  <cp:revision>3</cp:revision>
  <cp:lastPrinted>2023-08-09T12:40:00Z</cp:lastPrinted>
  <dcterms:created xsi:type="dcterms:W3CDTF">2024-05-01T08:33:00Z</dcterms:created>
  <dcterms:modified xsi:type="dcterms:W3CDTF">2024-05-09T08:04:00Z</dcterms:modified>
</cp:coreProperties>
</file>